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US"/>
        </w:rPr>
      </w:pPr>
      <w:r>
        <w:rPr>
          <w:rFonts w:cs="Arial" w:ascii="Arial" w:hAnsi="Arial"/>
          <w:b/>
          <w:bCs/>
          <w:lang w:val="en-US"/>
        </w:rPr>
        <w:t>Rasch Scaling and Item Thresholds of the Patient Activation Measure (PAM-13 D)</w:t>
      </w:r>
    </w:p>
    <w:p>
      <w:pPr>
        <w:pStyle w:val="Normal"/>
        <w:spacing w:lineRule="auto" w:line="360"/>
        <w:jc w:val="both"/>
        <w:rPr>
          <w:rFonts w:ascii="Arial" w:hAnsi="Arial" w:cs="Arial"/>
          <w:b/>
          <w:b/>
          <w:bCs/>
          <w:u w:val="single"/>
          <w:lang w:val="en-US"/>
        </w:rPr>
      </w:pPr>
      <w:r>
        <w:rPr>
          <w:rFonts w:cs="Arial" w:ascii="Arial" w:hAnsi="Arial"/>
          <w:b/>
          <w:bCs/>
          <w:u w:val="single"/>
          <w:lang w:val="en-US"/>
        </w:rPr>
      </w:r>
    </w:p>
    <w:p>
      <w:pPr>
        <w:pStyle w:val="Normal"/>
        <w:spacing w:lineRule="auto" w:line="360"/>
        <w:jc w:val="both"/>
        <w:rPr/>
      </w:pPr>
      <w:r>
        <w:rPr>
          <w:rFonts w:cs="Arial" w:ascii="Arial" w:hAnsi="Arial"/>
          <w:lang w:val="en-US"/>
        </w:rPr>
        <w:t xml:space="preserve">The 13-item PAM-13 D </w:t>
      </w:r>
      <w:r>
        <w:fldChar w:fldCharType="begin"/>
      </w:r>
      <w:r>
        <w:rPr>
          <w:rFonts w:cs="Arial" w:ascii="Arial" w:hAnsi="Arial"/>
          <w:lang w:val="en-US"/>
        </w:rPr>
        <w:instrText xml:space="preserve"> ADDIN ZOTERO_ITEM CSL_CITATION {"citationID":"sjDvIHmp","properties":{"formattedCitation":"[1,2]","plainCitation":"[1,2]","noteIndex":0},"citationItems":[{"id":560,"uris":["http://zotero.org/users/11771709/items/BBVEWKW8"],"itemData":{"id":560,"type":"article-journal","abstract":"The patients' active participation in their medical care is important for patients with chronic diseases. Measurements of patient activation are needed for studies and in clinical practice. This study aims to validate the Patient Activation Measure 13 (PAM13-D) in German-speaking primary care patients. This international cross-sectional multicentre study enrolled consecutively patients from primary care practices in three German-speaking countries: Germany, Austria, and Switzerland. Patients completed the PAM13-D questionnaire. General Self-Efficacy scale (GSE) was used to assess convergent validity. Furthermore Cronbach's alpha was performed to assess internal consistency. Exploratory factor analysis was used to evaluate the underlying factor structure of the items. We included 508 patients from 16 primary care practices in the final analysis. Results were internally consistent, with a Cronbach's alpha of 0.84. Factor analysis revealed one major underlying factor. The mean values of the PAM13-D correlated significantly (r = 0.43) with those of the GSE. The German PAM13 is a reliable and valid measure of patient activation. Thus, it may be useful in primary care clinical practice and research.","container-title":"PloS One","DOI":"10.1371/journal.pone.0074786","ISSN":"1932-6203","issue":"9","journalAbbreviation":"PLoS One","language":"eng","note":"PMID: 24098669\nPMCID: PMC3787015","page":"e74786","source":"PubMed","title":"Validation of the German version of the patient activation measure 13 (PAM13-D) in an international multicentre study of primary care patients","volume":"8","author":[{"family":"Brenk-Franz","given":"Katja"},{"family":"Hibbard","given":"Judith H."},{"family":"Herrmann","given":"Wolfram J."},{"family":"Freund","given":"Tobias"},{"family":"Szecsenyi","given":"Joachim"},{"family":"Djalali","given":"Sima"},{"family":"Steurer-Stey","given":"Claudia"},{"family":"Sönnichsen","given":"Andreas"},{"family":"Tiesler","given":"Fabian"},{"family":"Storch","given":"Monika"},{"family":"Schneider","given":"Nico"},{"family":"Gensichen","given":"Jochen"}],"issued":{"date-parts":[["2013"]]}}},{"id":1823,"uris":["http://zotero.org/users/11771709/items/C54B7SIF"],"itemData":{"id":1823,"type":"article-journal","abstract":"OBJECTIVE: The Patient Activation Measure (PAM) is a 22-item measure that assesses patient knowledge, skill, and confidence for self-management. The measure was developed using Rasch analyses and is an interval level, unidimensional, Guttman-like measure. The current analysis is aimed at reducing the number of items in the measure while maintaining adequate precision.\nSTUDY METHODS: We relied on an iterative use of Rasch analysis to identify items that could be eliminated without loss of significant precision and reliability. With each item deletion, the item scale locations were recalibrated and the person reliability evaluated to check if and how much of a decline in precision of measurement resulted from the deletion of the item.\nDATA SOURCES: The data used in the analysis were the same data used in the development of the original 22-item measure. These data were collected in 2003 via a telephone survey of 1,515 randomly selected adults. Principal Findings. The analysis yielded a 13-item measure that has psychometric properties similar to the original 22-item version. The scores for the 13-item measure range in value from 38.6 to 53.0 (on a theoretical 0-100 point scale). The range of values is essentially unchanged from the original 22-item version. Subgroup analysis suggests that there is a slight loss of precision with some subgroups.\nCONCLUSIONS: The results of the analysis indicate that the shortened 13-item version is both reliable and valid.","container-title":"Health Services Research","DOI":"10.1111/j.1475-6773.2005.00438.x","ISSN":"0017-9124","issue":"6 Pt 1","journalAbbreviation":"Health Serv Res","language":"eng","note":"PMID: 16336556\nPMCID: PMC1361231","page":"1918-1930","source":"PubMed","title":"Development and testing of a short form of the patient activation measure","volume":"40","author":[{"family":"Hibbard","given":"Judith H."},{"family":"Mahoney","given":"Eldon R."},{"family":"Stockard","given":"Jean"},{"family":"Tusler","given":"Martin"}],"issued":{"date-parts":[["2005",12]]}}}],"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2]</w:t>
      </w:r>
      <w:r>
        <w:rPr>
          <w:rFonts w:cs="Arial" w:ascii="Arial" w:hAnsi="Arial"/>
          <w:lang w:val="en-US"/>
        </w:rPr>
      </w:r>
      <w:r>
        <w:rPr>
          <w:rFonts w:cs="Arial" w:ascii="Arial" w:hAnsi="Arial"/>
          <w:lang w:val="en-US"/>
        </w:rPr>
        <w:fldChar w:fldCharType="end"/>
      </w:r>
      <w:r>
        <w:rPr>
          <w:rFonts w:cs="Arial" w:ascii="Arial" w:hAnsi="Arial"/>
          <w:lang w:val="en-US"/>
        </w:rPr>
        <w:t xml:space="preserve"> consists of 13 items with a four-point response scale ranging from “does not apply” (1) to “fully applies” (4). The item scores are summed to yield a preliminary score ranging from 13 to 52. Through Rasch scaling, this score is subsequently transformed into an activation score ranging from 0.0 to 100.0 </w:t>
      </w:r>
      <w:r>
        <w:fldChar w:fldCharType="begin"/>
      </w:r>
      <w:r>
        <w:rPr>
          <w:rFonts w:cs="Arial" w:ascii="Arial" w:hAnsi="Arial"/>
          <w:lang w:val="en-US"/>
        </w:rPr>
        <w:instrText xml:space="preserve"> ADDIN ZOTERO_ITEM CSL_CITATION {"citationID":"jvxtJ1PW","properties":{"formattedCitation":"[3]","plainCitation":"[3]","noteIndex":0},"citationItems":[{"id":1836,"uris":["http://zotero.org/users/11771709/items/MGBNSJP4"],"itemData":{"id":1836,"type":"document","publisher":"Institut für Allgemeinmedizin, Friedrich-Schiller-Universität, Jena","title":"Manual zur deutschen Version des PAM 13","author":[{"family":"Brenk-Franz","given":"Katja"},{"family":"Hibbard","given":"Judith"},{"family":"Tiesler","given":"Fabian"},{"family":"Gensichen","given":"Jochen"}],"issued":{"date-parts":[["2014"]]}}}],"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see Table S1). </w:t>
      </w:r>
    </w:p>
    <w:p>
      <w:pPr>
        <w:pStyle w:val="Normal"/>
        <w:jc w:val="both"/>
        <w:rPr>
          <w:rFonts w:ascii="Arial" w:hAnsi="Arial" w:cs="Arial"/>
          <w:lang w:val="en-US"/>
        </w:rPr>
      </w:pPr>
      <w:r>
        <w:rPr>
          <w:rFonts w:cs="Arial" w:ascii="Arial" w:hAnsi="Arial"/>
          <w:lang w:val="en-US"/>
        </w:rPr>
      </w:r>
    </w:p>
    <w:tbl>
      <w:tblPr>
        <w:tblW w:w="6178" w:type="dxa"/>
        <w:jc w:val="left"/>
        <w:tblInd w:w="-113" w:type="dxa"/>
        <w:tblLayout w:type="fixed"/>
        <w:tblCellMar>
          <w:top w:w="0" w:type="dxa"/>
          <w:left w:w="108" w:type="dxa"/>
          <w:bottom w:w="0" w:type="dxa"/>
          <w:right w:w="108" w:type="dxa"/>
        </w:tblCellMar>
      </w:tblPr>
      <w:tblGrid>
        <w:gridCol w:w="1317"/>
        <w:gridCol w:w="1276"/>
        <w:gridCol w:w="992"/>
        <w:gridCol w:w="1317"/>
        <w:gridCol w:w="1276"/>
      </w:tblGrid>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Preliminary Scor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Activation</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Preliminary Scor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Activation</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0,0</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1,7</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8,2</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3,4</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3,3</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5,2</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6,5</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7,4</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8,9</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9,9</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0,9</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52,9</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2,7</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56,4</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4,3</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60,0</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5,7</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63,2</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7,1</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66,0</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8,4</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68,5</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9,7</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70,8</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1,0</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73,1</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2,2</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75,3</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3,5</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77,5</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4,7</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80,0</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6,0</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82,8</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7,3</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86,3</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8,7</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5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91,6</w:t>
            </w:r>
          </w:p>
        </w:tc>
      </w:tr>
      <w:tr>
        <w:trPr/>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40,1</w:t>
            </w:r>
          </w:p>
        </w:tc>
        <w:tc>
          <w:tcPr>
            <w:tcW w:w="992" w:type="dxa"/>
            <w:tcBorders>
              <w:left w:val="single" w:sz="4" w:space="0" w:color="000000"/>
              <w:right w:val="single" w:sz="4" w:space="0" w:color="000000"/>
            </w:tcBorders>
          </w:tcPr>
          <w:p>
            <w:pPr>
              <w:pStyle w:val="Normal"/>
              <w:snapToGrid w:val="false"/>
              <w:spacing w:lineRule="auto" w:line="240" w:before="0" w:after="0"/>
              <w:jc w:val="both"/>
              <w:rPr>
                <w:rFonts w:ascii="Arial" w:hAnsi="Arial" w:cs="Arial"/>
              </w:rPr>
            </w:pPr>
            <w:r>
              <w:rPr>
                <w:rFonts w:cs="Arial" w:ascii="Arial" w:hAnsi="Arial"/>
              </w:rPr>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rPr>
            </w:pPr>
            <w:r>
              <w:rPr>
                <w:rFonts w:cs="Arial" w:ascii="Arial" w:hAnsi="Arial"/>
              </w:rPr>
              <w:t>100,0</w:t>
            </w:r>
          </w:p>
        </w:tc>
      </w:tr>
    </w:tbl>
    <w:p>
      <w:pPr>
        <w:pStyle w:val="Normal"/>
        <w:spacing w:before="0" w:after="0"/>
        <w:jc w:val="both"/>
        <w:rPr>
          <w:rFonts w:ascii="Arial" w:hAnsi="Arial" w:cs="Arial"/>
        </w:rPr>
      </w:pPr>
      <w:r>
        <w:rPr>
          <w:rFonts w:cs="Arial" w:ascii="Arial" w:hAnsi="Arial"/>
        </w:rPr>
      </w:r>
    </w:p>
    <w:p>
      <w:pPr>
        <w:pStyle w:val="Normal"/>
        <w:jc w:val="both"/>
        <w:rPr>
          <w:rFonts w:ascii="Arial" w:hAnsi="Arial" w:cs="Arial"/>
          <w:lang w:val="en-US"/>
        </w:rPr>
      </w:pPr>
      <w:r>
        <w:rPr>
          <w:rFonts w:cs="Arial" w:ascii="Arial" w:hAnsi="Arial"/>
          <w:lang w:val="en-US"/>
        </w:rPr>
        <w:t>Table S1: Mapping of Preliminary Scores to Rasch-Scaled Activation Scores</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b/>
          <w:bCs/>
          <w:lang w:val="en-US"/>
        </w:rPr>
        <w:t>References</w:t>
      </w:r>
    </w:p>
    <w:p>
      <w:pPr>
        <w:pStyle w:val="Bibliography"/>
        <w:rPr/>
      </w:pPr>
      <w:r>
        <w:fldChar w:fldCharType="begin"/>
      </w:r>
      <w:r>
        <w:rPr>
          <w:b/>
          <w:bCs/>
          <w:rFonts w:cs="Arial" w:ascii="Arial" w:hAnsi="Arial"/>
          <w:lang w:val="en-US"/>
        </w:rPr>
        <w:instrText xml:space="preserve"> ADDIN ZOTERO_BIBL {"uncited":[],"omitted":[],"custom":[]} CSL_BIBLIOGRAPHY </w:instrText>
      </w:r>
      <w:r>
        <w:rPr>
          <w:rFonts w:cs="Arial" w:ascii="Arial" w:hAnsi="Arial"/>
          <w:b/>
          <w:bCs/>
          <w:lang w:val="en-US"/>
        </w:rPr>
      </w:r>
      <w:r>
        <w:rPr>
          <w:b/>
          <w:bCs/>
          <w:rFonts w:cs="Arial" w:ascii="Arial" w:hAnsi="Arial"/>
          <w:lang w:val="en-US"/>
        </w:rPr>
        <w:fldChar w:fldCharType="separate"/>
      </w:r>
      <w:r>
        <w:rPr>
          <w:rFonts w:cs="Arial" w:ascii="Arial" w:hAnsi="Arial"/>
          <w:b/>
          <w:bCs/>
          <w:lang w:val="en-US"/>
        </w:rPr>
      </w:r>
      <w:r>
        <w:rPr>
          <w:rFonts w:cs="Arial" w:ascii="Arial" w:hAnsi="Arial"/>
        </w:rPr>
        <w:t xml:space="preserve">1. </w:t>
        <w:tab/>
        <w:t xml:space="preserve">Brenk-Franz K, Hibbard JH, Herrmann WJ, Freund T, Szecsenyi J, Djalali S, et al. </w:t>
      </w:r>
      <w:r>
        <w:rPr>
          <w:rFonts w:cs="Arial" w:ascii="Arial" w:hAnsi="Arial"/>
          <w:lang w:val="en-US"/>
        </w:rPr>
        <w:t xml:space="preserve">Validation of the German version of the patient activation measure 13 (PAM13-D) in an international multicentre study of primary care patients. PLoS One. 2013;8(9):e74786. </w:t>
      </w:r>
    </w:p>
    <w:p>
      <w:pPr>
        <w:pStyle w:val="Bibliography"/>
        <w:rPr/>
      </w:pPr>
      <w:r>
        <w:rPr>
          <w:rFonts w:cs="Arial" w:ascii="Arial" w:hAnsi="Arial"/>
          <w:lang w:val="en-US"/>
        </w:rPr>
        <w:t xml:space="preserve">2. </w:t>
        <w:tab/>
        <w:t xml:space="preserve">Hibbard JH, Mahoney ER, Stockard J, Tusler M. Development and testing of a short form of the patient activation measure. </w:t>
      </w:r>
      <w:r>
        <w:rPr>
          <w:rFonts w:cs="Arial" w:ascii="Arial" w:hAnsi="Arial"/>
        </w:rPr>
        <w:t xml:space="preserve">Health Serv Res. 2005 Dec;40(6 Pt 1):1918–30. </w:t>
      </w:r>
    </w:p>
    <w:p>
      <w:pPr>
        <w:pStyle w:val="Bibliography"/>
        <w:rPr>
          <w:rFonts w:ascii="Arial" w:hAnsi="Arial" w:cs="Arial"/>
        </w:rPr>
      </w:pPr>
      <w:r>
        <w:rPr>
          <w:rFonts w:cs="Arial" w:ascii="Arial" w:hAnsi="Arial"/>
        </w:rPr>
        <w:t xml:space="preserve">3. </w:t>
        <w:tab/>
        <w:t xml:space="preserve">Brenk-Franz K, Hibbard J, Tiesler F, Gensichen J. Manual zur deutschen Version des PAM 13. Institut für Allgemeinmedizin, Friedrich-Schiller-Universität, Jena; 2014. </w:t>
      </w:r>
    </w:p>
    <w:p>
      <w:pPr>
        <w:pStyle w:val="Normal"/>
        <w:spacing w:before="0" w:after="160"/>
        <w:jc w:val="both"/>
        <w:rPr/>
      </w:pPr>
      <w:r>
        <w:rPr>
          <w:rFonts w:cs="Arial" w:ascii="Arial" w:hAnsi="Arial"/>
        </w:rPr>
      </w:r>
      <w:r>
        <w:rPr>
          <w:rFonts w:cs="Arial" w:ascii="Arial" w:hAnsi="Arial"/>
        </w:rPr>
        <w:fldChar w:fldCharType="end"/>
      </w:r>
      <w:r>
        <w:rPr>
          <w:rFonts w:cs="Arial" w:ascii="Arial" w:hAnsi="Arial"/>
        </w:rPr>
        <w:t xml:space="preserve">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08"/>
        <w:tab w:val="left" w:pos="384" w:leader="none"/>
      </w:tabs>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07:03:00Z</dcterms:created>
  <dc:creator>Scholl, Maximilian</dc:creator>
  <dc:description/>
  <cp:keywords/>
  <dc:language>en-US</dc:language>
  <cp:lastModifiedBy>Editor</cp:lastModifiedBy>
  <dcterms:modified xsi:type="dcterms:W3CDTF">2026-03-08T12: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3bUPDuhq"/&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